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4DD43" w14:textId="21CA01D9" w:rsidR="00751177" w:rsidRPr="00EE5A91" w:rsidRDefault="00751177" w:rsidP="00751177">
      <w:pPr>
        <w:spacing w:after="0" w:line="360" w:lineRule="auto"/>
        <w:jc w:val="both"/>
      </w:pPr>
      <w:r w:rsidRPr="00EE5A91">
        <w:rPr>
          <w:b/>
        </w:rPr>
        <w:t xml:space="preserve">Table </w:t>
      </w:r>
      <w:r>
        <w:rPr>
          <w:b/>
        </w:rPr>
        <w:t>S</w:t>
      </w:r>
      <w:r w:rsidR="004D2ED0">
        <w:rPr>
          <w:b/>
        </w:rPr>
        <w:t>8</w:t>
      </w:r>
      <w:r w:rsidRPr="00EE5A91">
        <w:rPr>
          <w:b/>
        </w:rPr>
        <w:t>:</w:t>
      </w:r>
      <w:r w:rsidRPr="00EE5A91">
        <w:t xml:space="preserve"> </w:t>
      </w:r>
      <w:r w:rsidRPr="000613D9">
        <w:rPr>
          <w:b/>
        </w:rPr>
        <w:t>Multinomial Model Parameter Estimates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79"/>
        <w:gridCol w:w="2146"/>
        <w:gridCol w:w="1080"/>
        <w:gridCol w:w="1080"/>
        <w:gridCol w:w="1260"/>
        <w:gridCol w:w="1170"/>
        <w:gridCol w:w="1260"/>
        <w:gridCol w:w="1260"/>
      </w:tblGrid>
      <w:tr w:rsidR="00751177" w:rsidRPr="00EE5A91" w14:paraId="45C87AF5" w14:textId="77777777" w:rsidTr="007D1E0D">
        <w:trPr>
          <w:trHeight w:val="16"/>
        </w:trPr>
        <w:tc>
          <w:tcPr>
            <w:tcW w:w="2425" w:type="dxa"/>
            <w:gridSpan w:val="2"/>
            <w:vMerge w:val="restart"/>
          </w:tcPr>
          <w:p w14:paraId="01690625" w14:textId="77777777" w:rsidR="00751177" w:rsidRPr="00EE5A91" w:rsidRDefault="00751177" w:rsidP="007D1E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1D72C3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Transition Compared to Transition to DX</w:t>
            </w:r>
          </w:p>
        </w:tc>
      </w:tr>
      <w:tr w:rsidR="00751177" w:rsidRPr="00EE5A91" w14:paraId="33E9E847" w14:textId="77777777" w:rsidTr="007D1E0D">
        <w:trPr>
          <w:trHeight w:val="107"/>
        </w:trPr>
        <w:tc>
          <w:tcPr>
            <w:tcW w:w="2425" w:type="dxa"/>
            <w:gridSpan w:val="2"/>
            <w:vMerge/>
          </w:tcPr>
          <w:p w14:paraId="3721DF5C" w14:textId="77777777" w:rsidR="00751177" w:rsidRPr="00EE5A91" w:rsidRDefault="00751177" w:rsidP="007D1E0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82A032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C to H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48547D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C to H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DE0D56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C to M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B2727C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O to H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DEDB83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O to H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97E99C" w14:textId="77777777" w:rsidR="00751177" w:rsidRPr="00EE5A91" w:rsidRDefault="00751177" w:rsidP="007D1E0D">
            <w:pPr>
              <w:jc w:val="center"/>
              <w:rPr>
                <w:sz w:val="20"/>
                <w:szCs w:val="20"/>
              </w:rPr>
            </w:pPr>
            <w:r w:rsidRPr="00EE5A91">
              <w:rPr>
                <w:rFonts w:ascii="Calibri" w:hAnsi="Calibri"/>
                <w:b/>
                <w:bCs/>
                <w:sz w:val="20"/>
                <w:szCs w:val="20"/>
              </w:rPr>
              <w:t>EDO to MO</w:t>
            </w:r>
          </w:p>
        </w:tc>
      </w:tr>
      <w:tr w:rsidR="00751177" w:rsidRPr="00EE5A91" w14:paraId="26A40BCE" w14:textId="77777777" w:rsidTr="007D1E0D">
        <w:trPr>
          <w:trHeight w:val="16"/>
        </w:trPr>
        <w:tc>
          <w:tcPr>
            <w:tcW w:w="2425" w:type="dxa"/>
            <w:gridSpan w:val="2"/>
            <w:vMerge/>
          </w:tcPr>
          <w:p w14:paraId="2F80C722" w14:textId="77777777" w:rsidR="00751177" w:rsidRPr="00EE5A91" w:rsidRDefault="00751177" w:rsidP="007D1E0D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6426EF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3698E1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93EBE6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1CD8947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1867DE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55B240" w14:textId="77777777" w:rsidR="00751177" w:rsidRPr="00EE5A91" w:rsidRDefault="00751177" w:rsidP="007D1E0D">
            <w:pPr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Mean (SE)</w:t>
            </w:r>
          </w:p>
        </w:tc>
      </w:tr>
      <w:tr w:rsidR="00C47C0B" w:rsidRPr="00EE5A91" w14:paraId="1DB8844C" w14:textId="77777777" w:rsidTr="007D1E0D">
        <w:trPr>
          <w:trHeight w:val="16"/>
        </w:trPr>
        <w:tc>
          <w:tcPr>
            <w:tcW w:w="279" w:type="dxa"/>
            <w:vMerge w:val="restart"/>
            <w:textDirection w:val="btLr"/>
          </w:tcPr>
          <w:p w14:paraId="7E65AD68" w14:textId="77777777" w:rsidR="00C47C0B" w:rsidRPr="00EE5A91" w:rsidRDefault="00C47C0B" w:rsidP="00C47C0B">
            <w:pPr>
              <w:ind w:right="113"/>
              <w:jc w:val="center"/>
              <w:rPr>
                <w:b/>
                <w:sz w:val="20"/>
                <w:szCs w:val="20"/>
              </w:rPr>
            </w:pPr>
            <w:r w:rsidRPr="00EE5A91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2146" w:type="dxa"/>
            <w:shd w:val="clear" w:color="auto" w:fill="auto"/>
            <w:vAlign w:val="bottom"/>
          </w:tcPr>
          <w:p w14:paraId="1DBA6B3D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B0D1C3" w14:textId="1AD5BD23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3.</w:t>
            </w:r>
            <w:r w:rsidR="00487DF4">
              <w:rPr>
                <w:color w:val="000000"/>
                <w:sz w:val="20"/>
                <w:szCs w:val="20"/>
              </w:rPr>
              <w:t>50</w:t>
            </w:r>
            <w:r w:rsidRPr="00C47C0B">
              <w:rPr>
                <w:color w:val="000000"/>
                <w:sz w:val="20"/>
                <w:szCs w:val="20"/>
              </w:rPr>
              <w:t xml:space="preserve"> (0.2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6BEE13" w14:textId="17B0015D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</w:t>
            </w:r>
            <w:r w:rsidR="00487DF4">
              <w:rPr>
                <w:color w:val="000000"/>
                <w:sz w:val="20"/>
                <w:szCs w:val="20"/>
              </w:rPr>
              <w:t>5.00</w:t>
            </w:r>
            <w:r w:rsidRPr="00C47C0B">
              <w:rPr>
                <w:color w:val="000000"/>
                <w:sz w:val="20"/>
                <w:szCs w:val="20"/>
              </w:rPr>
              <w:t xml:space="preserve"> (0.5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990647" w14:textId="7955CA54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8.</w:t>
            </w:r>
            <w:r w:rsidR="00487DF4">
              <w:rPr>
                <w:color w:val="000000"/>
                <w:sz w:val="20"/>
                <w:szCs w:val="20"/>
              </w:rPr>
              <w:t>60</w:t>
            </w:r>
            <w:r w:rsidRPr="00C47C0B">
              <w:rPr>
                <w:color w:val="000000"/>
                <w:sz w:val="20"/>
                <w:szCs w:val="20"/>
              </w:rPr>
              <w:t xml:space="preserve"> (2.3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928E30" w14:textId="20AEECBD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6.2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1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6595DA" w14:textId="49DEEBEF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3.</w:t>
            </w:r>
            <w:r w:rsidR="00487DF4">
              <w:rPr>
                <w:color w:val="000000"/>
                <w:sz w:val="20"/>
                <w:szCs w:val="20"/>
              </w:rPr>
              <w:t>60</w:t>
            </w:r>
            <w:r w:rsidRPr="00C47C0B">
              <w:rPr>
                <w:color w:val="000000"/>
                <w:sz w:val="20"/>
                <w:szCs w:val="20"/>
              </w:rPr>
              <w:t xml:space="preserve"> (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329630" w14:textId="417BE26B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8.7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77)</w:t>
            </w:r>
          </w:p>
        </w:tc>
      </w:tr>
      <w:tr w:rsidR="00C47C0B" w:rsidRPr="00EE5A91" w14:paraId="56E4C384" w14:textId="77777777" w:rsidTr="007D1E0D">
        <w:trPr>
          <w:trHeight w:val="16"/>
        </w:trPr>
        <w:tc>
          <w:tcPr>
            <w:tcW w:w="279" w:type="dxa"/>
            <w:vMerge/>
          </w:tcPr>
          <w:p w14:paraId="4AB8131A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12C1AED4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B5CC173" w14:textId="3C07870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4 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7628BA" w14:textId="3FEB52A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053A24" w14:textId="39F2C15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4 (0.0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94575D" w14:textId="239A3CD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4 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E84DFF" w14:textId="53F3F86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3 (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506DB" w14:textId="725F69F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3 (0.01)</w:t>
            </w:r>
          </w:p>
        </w:tc>
      </w:tr>
      <w:tr w:rsidR="00C47C0B" w:rsidRPr="00EE5A91" w14:paraId="1E671A6D" w14:textId="77777777" w:rsidTr="007D1E0D">
        <w:trPr>
          <w:trHeight w:val="16"/>
        </w:trPr>
        <w:tc>
          <w:tcPr>
            <w:tcW w:w="279" w:type="dxa"/>
            <w:vMerge/>
          </w:tcPr>
          <w:p w14:paraId="212D957E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6CCCC3E2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683AF63" w14:textId="50944CF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4 (0.05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4EC2D3A" w14:textId="665D9DA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4 (0.1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38FCFC0" w14:textId="2F3CA61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5 (0.54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21F61A" w14:textId="11FE672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5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EB3F4E" w14:textId="6E50764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E8508D" w14:textId="68CEB64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56 (0.19)</w:t>
            </w:r>
          </w:p>
        </w:tc>
      </w:tr>
      <w:tr w:rsidR="00C47C0B" w:rsidRPr="00EE5A91" w14:paraId="74477B15" w14:textId="77777777" w:rsidTr="007D1E0D">
        <w:trPr>
          <w:trHeight w:val="16"/>
        </w:trPr>
        <w:tc>
          <w:tcPr>
            <w:tcW w:w="279" w:type="dxa"/>
            <w:vMerge/>
          </w:tcPr>
          <w:p w14:paraId="3CDED9BF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4C544875" w14:textId="66266C58" w:rsidR="00C47C0B" w:rsidRPr="007014D3" w:rsidRDefault="00C47C0B" w:rsidP="00C47C0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ing None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6C82B3" w14:textId="34F54F2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5DEF0D5" w14:textId="42B9F39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C9F31E" w14:textId="1AC494F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80BAA3" w14:textId="7DD708A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F84D8E8" w14:textId="722747A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6820003" w14:textId="20DFACA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C47C0B" w:rsidRPr="00EE5A91" w14:paraId="452107DD" w14:textId="77777777" w:rsidTr="007D1E0D">
        <w:trPr>
          <w:trHeight w:val="16"/>
        </w:trPr>
        <w:tc>
          <w:tcPr>
            <w:tcW w:w="279" w:type="dxa"/>
            <w:vMerge/>
          </w:tcPr>
          <w:p w14:paraId="746D7BF8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2739D806" w14:textId="665D92B5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 xml:space="preserve">Smoking </w:t>
            </w:r>
            <w:r>
              <w:rPr>
                <w:bCs/>
                <w:sz w:val="20"/>
                <w:szCs w:val="20"/>
              </w:rPr>
              <w:t>Former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1212CA0" w14:textId="2308637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9 (0.08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0B9FD26" w14:textId="70773E5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22 (0.1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A315A92" w14:textId="5DFCED0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8 (0.84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6C5C9E" w14:textId="59D5390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5 (0.0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22A0179" w14:textId="0B24FDD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 xml:space="preserve">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876455" w14:textId="010A17B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5 (0.26)</w:t>
            </w:r>
          </w:p>
        </w:tc>
      </w:tr>
      <w:tr w:rsidR="00C47C0B" w:rsidRPr="00EE5A91" w14:paraId="1451FC74" w14:textId="77777777" w:rsidTr="007D1E0D">
        <w:trPr>
          <w:trHeight w:val="16"/>
        </w:trPr>
        <w:tc>
          <w:tcPr>
            <w:tcW w:w="279" w:type="dxa"/>
            <w:vMerge/>
          </w:tcPr>
          <w:p w14:paraId="77EDDF32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7B986E55" w14:textId="407D5B44" w:rsidR="00C47C0B" w:rsidRPr="00C47C0B" w:rsidRDefault="00C47C0B" w:rsidP="00C47C0B">
            <w:pPr>
              <w:rPr>
                <w:bCs/>
                <w:sz w:val="20"/>
                <w:szCs w:val="20"/>
              </w:rPr>
            </w:pPr>
            <w:r w:rsidRPr="00C47C0B">
              <w:rPr>
                <w:bCs/>
                <w:sz w:val="20"/>
                <w:szCs w:val="20"/>
              </w:rPr>
              <w:t>Smoking Current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CDA5BF" w14:textId="7B3DA5F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61 (0.09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95C5565" w14:textId="0715F68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6 (0.1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44E8B3" w14:textId="709FD57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68 (0.89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C9FC8CE" w14:textId="3ECDEF9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79 (0.0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E7865D" w14:textId="7D6CF29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1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1A7D9E" w14:textId="57A3149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5 (0.29)</w:t>
            </w:r>
          </w:p>
        </w:tc>
      </w:tr>
      <w:tr w:rsidR="00C47C0B" w:rsidRPr="00EE5A91" w14:paraId="0F73E575" w14:textId="77777777" w:rsidTr="007D1E0D">
        <w:trPr>
          <w:trHeight w:val="16"/>
        </w:trPr>
        <w:tc>
          <w:tcPr>
            <w:tcW w:w="279" w:type="dxa"/>
            <w:vMerge/>
          </w:tcPr>
          <w:p w14:paraId="1F379436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323D96D0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CHF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FCF7011" w14:textId="6541994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6 (0.0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40B3974" w14:textId="62726CF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3 (0.1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A80BF4" w14:textId="6E71E7A4" w:rsidR="00C47C0B" w:rsidRPr="00C47C0B" w:rsidRDefault="00487DF4" w:rsidP="00487DF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  <w:r w:rsidR="00C47C0B" w:rsidRPr="00C47C0B">
              <w:rPr>
                <w:color w:val="000000"/>
                <w:sz w:val="20"/>
                <w:szCs w:val="20"/>
              </w:rPr>
              <w:t xml:space="preserve"> (0.6</w:t>
            </w:r>
            <w:r>
              <w:rPr>
                <w:color w:val="000000"/>
                <w:sz w:val="20"/>
                <w:szCs w:val="20"/>
              </w:rPr>
              <w:t>0</w:t>
            </w:r>
            <w:r w:rsidR="00C47C0B"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DF704C" w14:textId="52D90C5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56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E3F997" w14:textId="05397B3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EAD180" w14:textId="252BD25E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22)</w:t>
            </w:r>
          </w:p>
        </w:tc>
      </w:tr>
      <w:tr w:rsidR="00C47C0B" w:rsidRPr="00EE5A91" w14:paraId="3D95EAFB" w14:textId="77777777" w:rsidTr="007D1E0D">
        <w:trPr>
          <w:trHeight w:val="16"/>
        </w:trPr>
        <w:tc>
          <w:tcPr>
            <w:tcW w:w="279" w:type="dxa"/>
            <w:vMerge/>
          </w:tcPr>
          <w:p w14:paraId="6C3677B1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009AB85E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IHD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9F9363" w14:textId="48AECEB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 xml:space="preserve"> (0.0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E6215E" w14:textId="07AED0A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2 (0.1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9B07BD" w14:textId="36E1A2D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6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784A96A" w14:textId="39C2499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64137C" w14:textId="633F39B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1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4C5CED" w14:textId="647C62C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4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</w:tr>
      <w:tr w:rsidR="00C47C0B" w:rsidRPr="00EE5A91" w14:paraId="071BAC86" w14:textId="77777777" w:rsidTr="007D1E0D">
        <w:trPr>
          <w:trHeight w:val="16"/>
        </w:trPr>
        <w:tc>
          <w:tcPr>
            <w:tcW w:w="279" w:type="dxa"/>
            <w:vMerge/>
          </w:tcPr>
          <w:p w14:paraId="3B6474D4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17E2B419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Cancer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F23D6B4" w14:textId="7326680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9 (0.0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CF0BD5D" w14:textId="22D082C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4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1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9D69EF" w14:textId="3765FBA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27 (0.7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F5C4CD" w14:textId="0EB5A69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8BB12E" w14:textId="1044CD5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6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192134" w14:textId="35EEB6E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 xml:space="preserve"> (0.23)</w:t>
            </w:r>
          </w:p>
        </w:tc>
      </w:tr>
      <w:tr w:rsidR="00C47C0B" w:rsidRPr="00EE5A91" w14:paraId="233030D1" w14:textId="77777777" w:rsidTr="007D1E0D">
        <w:trPr>
          <w:trHeight w:val="16"/>
        </w:trPr>
        <w:tc>
          <w:tcPr>
            <w:tcW w:w="279" w:type="dxa"/>
            <w:vMerge/>
          </w:tcPr>
          <w:p w14:paraId="4BB641FB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2A0E27F5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iabetes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1F9973" w14:textId="7BE1AA3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8 (0.0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34EBA80" w14:textId="3434E97A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1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55A5BA" w14:textId="54FFB3E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2 (0.61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C3B99F" w14:textId="2E57C8A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6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DB4D590" w14:textId="0CDCE8F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6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71D61F" w14:textId="3023718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2 (0.21)</w:t>
            </w:r>
          </w:p>
        </w:tc>
      </w:tr>
      <w:tr w:rsidR="00C47C0B" w:rsidRPr="00EE5A91" w14:paraId="45C29C67" w14:textId="77777777" w:rsidTr="007D1E0D">
        <w:trPr>
          <w:trHeight w:val="16"/>
        </w:trPr>
        <w:tc>
          <w:tcPr>
            <w:tcW w:w="279" w:type="dxa"/>
            <w:vMerge/>
          </w:tcPr>
          <w:p w14:paraId="0ACD7555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071AE239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Asthma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655BDB" w14:textId="2BF1962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1 (0.0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481AE69" w14:textId="55895CD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1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E0CC16C" w14:textId="09DD264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4 (0.6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A650674" w14:textId="3FED0AE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B56F26" w14:textId="57BBBC5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1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75EAEF" w14:textId="30D3CB2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23)</w:t>
            </w:r>
          </w:p>
        </w:tc>
      </w:tr>
      <w:tr w:rsidR="00C47C0B" w:rsidRPr="00EE5A91" w14:paraId="2CD0DE5F" w14:textId="77777777" w:rsidTr="007D1E0D">
        <w:trPr>
          <w:trHeight w:val="16"/>
        </w:trPr>
        <w:tc>
          <w:tcPr>
            <w:tcW w:w="279" w:type="dxa"/>
            <w:vMerge/>
          </w:tcPr>
          <w:p w14:paraId="55F7037E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004DDE15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mentia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64D6EEC" w14:textId="7C821C7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9 (0.14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3A51C6B" w14:textId="19EB6DE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78 (0.2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3FFE14" w14:textId="7931BC0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4.66 (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2030A81" w14:textId="151D46A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8 (0.09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B6A40B" w14:textId="7A357A5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9 (0.0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EC02824" w14:textId="12E75A6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67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</w:tr>
      <w:tr w:rsidR="00C47C0B" w:rsidRPr="00EE5A91" w14:paraId="35A74122" w14:textId="77777777" w:rsidTr="007D1E0D">
        <w:trPr>
          <w:trHeight w:val="16"/>
        </w:trPr>
        <w:tc>
          <w:tcPr>
            <w:tcW w:w="279" w:type="dxa"/>
            <w:vMerge/>
          </w:tcPr>
          <w:p w14:paraId="63EFAE90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7D08B229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ession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1A7C5A8" w14:textId="61A4B85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8 (0.1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569420" w14:textId="7C55439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3 (0.29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7D5E27" w14:textId="0407820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4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491BF6E" w14:textId="03C8F14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3 (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69C0D1" w14:textId="55D97CEA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1 (0.0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16F44F" w14:textId="50839B3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56)</w:t>
            </w:r>
          </w:p>
        </w:tc>
      </w:tr>
      <w:tr w:rsidR="00C47C0B" w:rsidRPr="00EE5A91" w14:paraId="3A7DDBFA" w14:textId="77777777" w:rsidTr="007D1E0D">
        <w:trPr>
          <w:trHeight w:val="16"/>
        </w:trPr>
        <w:tc>
          <w:tcPr>
            <w:tcW w:w="279" w:type="dxa"/>
            <w:vMerge/>
          </w:tcPr>
          <w:p w14:paraId="6C7A854C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3358AD8B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Anxiety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C068DED" w14:textId="647A11C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2 (0.0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7FB488" w14:textId="243C436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1 (0.1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3DB3EE" w14:textId="2F1441F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77 (0.6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2C61DD" w14:textId="7D97D4D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2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BB3422A" w14:textId="7F1F5D5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8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FE07CB" w14:textId="49046A2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31 (0.26)</w:t>
            </w:r>
          </w:p>
        </w:tc>
      </w:tr>
      <w:tr w:rsidR="00C47C0B" w:rsidRPr="00EE5A91" w14:paraId="08D9A62F" w14:textId="77777777" w:rsidTr="007D1E0D">
        <w:trPr>
          <w:trHeight w:val="16"/>
        </w:trPr>
        <w:tc>
          <w:tcPr>
            <w:tcW w:w="279" w:type="dxa"/>
            <w:vMerge/>
          </w:tcPr>
          <w:p w14:paraId="096CC883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2D54F008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Hypertension Yes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E891D5A" w14:textId="09CE4ED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2 (0.0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D37D33F" w14:textId="4F81FA8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4 (0.1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1AFF1A7" w14:textId="72AECFB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6 (0.5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D65E60" w14:textId="2FD914A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4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EF4005" w14:textId="5EF474B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77F409" w14:textId="1650099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5 (0.21)</w:t>
            </w:r>
          </w:p>
        </w:tc>
      </w:tr>
      <w:tr w:rsidR="00C47C0B" w:rsidRPr="00EE5A91" w14:paraId="2FC06AE8" w14:textId="77777777" w:rsidTr="007D1E0D">
        <w:trPr>
          <w:trHeight w:val="16"/>
        </w:trPr>
        <w:tc>
          <w:tcPr>
            <w:tcW w:w="279" w:type="dxa"/>
            <w:vMerge/>
          </w:tcPr>
          <w:p w14:paraId="20C9134C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5CF60341" w14:textId="77777777" w:rsidR="00C47C0B" w:rsidRPr="007014D3" w:rsidRDefault="00C47C0B" w:rsidP="00C47C0B">
            <w:pPr>
              <w:rPr>
                <w:bCs/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Rurality Index Urba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4E7BABD" w14:textId="52A5FCA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F3D49B" w14:textId="37AD298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D300006" w14:textId="7BE74DE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7DA51F" w14:textId="73A40E3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345FEA" w14:textId="218BEB1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50830D" w14:textId="0FC7AED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C47C0B" w:rsidRPr="00EE5A91" w14:paraId="7780B893" w14:textId="77777777" w:rsidTr="007D1E0D">
        <w:trPr>
          <w:trHeight w:val="16"/>
        </w:trPr>
        <w:tc>
          <w:tcPr>
            <w:tcW w:w="279" w:type="dxa"/>
            <w:vMerge/>
          </w:tcPr>
          <w:p w14:paraId="03D21050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2CC89239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Rurality Index Suburban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59E6149" w14:textId="23CEB6B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37 (0.06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806F96C" w14:textId="5684232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61 (0.1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9B7E26" w14:textId="42BCDA7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4 (0.56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435072" w14:textId="6809EBC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21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71FAAF" w14:textId="5386612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9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AAADA2D" w14:textId="4484726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7 (0.21)</w:t>
            </w:r>
          </w:p>
        </w:tc>
      </w:tr>
      <w:tr w:rsidR="00C47C0B" w:rsidRPr="00EE5A91" w14:paraId="64688750" w14:textId="77777777" w:rsidTr="007D1E0D">
        <w:trPr>
          <w:trHeight w:val="16"/>
        </w:trPr>
        <w:tc>
          <w:tcPr>
            <w:tcW w:w="279" w:type="dxa"/>
            <w:vMerge/>
          </w:tcPr>
          <w:p w14:paraId="2035E381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4E658854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Rurality Index Rural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82BEEC3" w14:textId="301CDF6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79 (0.07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8736610" w14:textId="743B041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1.11 (0.1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E1F48A2" w14:textId="3AF53E2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7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323A01" w14:textId="46F92E9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44 (0.0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E81953" w14:textId="26D1568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43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203A46" w14:textId="2F5C30D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4 (0.24)</w:t>
            </w:r>
          </w:p>
        </w:tc>
      </w:tr>
      <w:tr w:rsidR="00C47C0B" w:rsidRPr="00EE5A91" w14:paraId="1229D1CB" w14:textId="77777777" w:rsidTr="007D1E0D">
        <w:trPr>
          <w:trHeight w:val="16"/>
        </w:trPr>
        <w:tc>
          <w:tcPr>
            <w:tcW w:w="279" w:type="dxa"/>
            <w:vMerge/>
          </w:tcPr>
          <w:p w14:paraId="191BF9E2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614E0334" w14:textId="77777777" w:rsidR="00C47C0B" w:rsidRPr="007014D3" w:rsidRDefault="00C47C0B" w:rsidP="00C47C0B">
            <w:pPr>
              <w:rPr>
                <w:bCs/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ivation Index Q1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8DDD343" w14:textId="38A9950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0FE5DFF" w14:textId="5CC7977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968E35D" w14:textId="29CE57D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7E75DEC" w14:textId="6C0BC9D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0AF962" w14:textId="031FEFD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0DE57D" w14:textId="7B404F1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</w:tr>
      <w:tr w:rsidR="00C47C0B" w:rsidRPr="00EE5A91" w14:paraId="71FFA8F3" w14:textId="77777777" w:rsidTr="007D1E0D">
        <w:trPr>
          <w:trHeight w:val="16"/>
        </w:trPr>
        <w:tc>
          <w:tcPr>
            <w:tcW w:w="279" w:type="dxa"/>
            <w:vMerge/>
          </w:tcPr>
          <w:p w14:paraId="69620301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701A2849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ivation Index Q2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6885A14" w14:textId="1DA6F5A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3 (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F477ED" w14:textId="25236D7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7 (0.22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8A97D96" w14:textId="78E2394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56 (0.8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43D010" w14:textId="5EE1BCC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6 (0.0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991D738" w14:textId="5410376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8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FA5E46" w14:textId="34C1087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42 (0.35)</w:t>
            </w:r>
          </w:p>
        </w:tc>
      </w:tr>
      <w:tr w:rsidR="00C47C0B" w:rsidRPr="00EE5A91" w14:paraId="5D63595A" w14:textId="77777777" w:rsidTr="007D1E0D">
        <w:trPr>
          <w:trHeight w:val="16"/>
        </w:trPr>
        <w:tc>
          <w:tcPr>
            <w:tcW w:w="279" w:type="dxa"/>
            <w:vMerge/>
          </w:tcPr>
          <w:p w14:paraId="7801667D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68C5BF1F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ivation Index Q3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41EFE4" w14:textId="292AD40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3 (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D9CB952" w14:textId="458B958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29 (0.22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7E612C" w14:textId="19F0433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73 (0.82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B629B6A" w14:textId="4EDC053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08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F127D1" w14:textId="56F937C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3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9175DC" w14:textId="0BA9F82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7 (0.32)</w:t>
            </w:r>
          </w:p>
        </w:tc>
      </w:tr>
      <w:tr w:rsidR="00C47C0B" w:rsidRPr="00EE5A91" w14:paraId="6EFA6252" w14:textId="77777777" w:rsidTr="007D1E0D">
        <w:trPr>
          <w:trHeight w:val="16"/>
        </w:trPr>
        <w:tc>
          <w:tcPr>
            <w:tcW w:w="279" w:type="dxa"/>
            <w:vMerge/>
          </w:tcPr>
          <w:p w14:paraId="4767C935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739EC53A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ivation Index Q4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D012D25" w14:textId="74F09040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</w:t>
            </w:r>
            <w:r w:rsidR="00487DF4">
              <w:rPr>
                <w:color w:val="000000"/>
                <w:sz w:val="20"/>
                <w:szCs w:val="20"/>
              </w:rPr>
              <w:t xml:space="preserve">.00 </w:t>
            </w:r>
            <w:r w:rsidRPr="00C47C0B">
              <w:rPr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12DADA6" w14:textId="6BF5B7C5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1 (0.2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06B7E89" w14:textId="5B8FE947" w:rsidR="00C47C0B" w:rsidRPr="00C47C0B" w:rsidRDefault="00C47C0B" w:rsidP="00487DF4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1.</w:t>
            </w:r>
            <w:r w:rsidR="00487DF4">
              <w:rPr>
                <w:color w:val="000000"/>
                <w:sz w:val="20"/>
                <w:szCs w:val="20"/>
              </w:rPr>
              <w:t>40</w:t>
            </w:r>
            <w:r w:rsidRPr="00C47C0B">
              <w:rPr>
                <w:color w:val="000000"/>
                <w:sz w:val="20"/>
                <w:szCs w:val="20"/>
              </w:rPr>
              <w:t xml:space="preserve"> (0.91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6E247AD" w14:textId="3322F75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2 (0.0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E4A612" w14:textId="15F04F6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8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C3BB70" w14:textId="1D02E8E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7 (0.31)</w:t>
            </w:r>
          </w:p>
        </w:tc>
      </w:tr>
      <w:tr w:rsidR="00C47C0B" w:rsidRPr="00EE5A91" w14:paraId="61A42F74" w14:textId="77777777" w:rsidTr="007D1E0D">
        <w:trPr>
          <w:trHeight w:val="16"/>
        </w:trPr>
        <w:tc>
          <w:tcPr>
            <w:tcW w:w="279" w:type="dxa"/>
            <w:vMerge/>
          </w:tcPr>
          <w:p w14:paraId="169ACB31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4B71E3C0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Deprivation Index Q5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3B2B7E" w14:textId="1F37659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2 (0.09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006C72" w14:textId="1329EC0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6 (0.2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4D2C01" w14:textId="14C5B3B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5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75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29DECFD" w14:textId="6327D04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0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99A2D0" w14:textId="280416D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07FDE6" w14:textId="3115F15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26 (0.31)</w:t>
            </w:r>
          </w:p>
        </w:tc>
      </w:tr>
      <w:tr w:rsidR="00C47C0B" w:rsidRPr="00EE5A91" w14:paraId="30CBF2BD" w14:textId="77777777" w:rsidTr="007D1E0D">
        <w:trPr>
          <w:trHeight w:val="16"/>
        </w:trPr>
        <w:tc>
          <w:tcPr>
            <w:tcW w:w="279" w:type="dxa"/>
            <w:vMerge/>
          </w:tcPr>
          <w:p w14:paraId="72BD593E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65159323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No. of ED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7BA8A0C" w14:textId="69F3E10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2 (0.01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4EAA28" w14:textId="3F90FD68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8 (0.0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E2720F" w14:textId="61E650B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1 (0.17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3E85C3" w14:textId="78BB807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3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9E5B4A" w14:textId="65EDD34B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8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20EA5E" w14:textId="1D071E8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 xml:space="preserve"> (0.05)</w:t>
            </w:r>
          </w:p>
        </w:tc>
      </w:tr>
      <w:tr w:rsidR="00C47C0B" w:rsidRPr="00EE5A91" w14:paraId="2B78F840" w14:textId="77777777" w:rsidTr="007D1E0D">
        <w:trPr>
          <w:trHeight w:val="16"/>
        </w:trPr>
        <w:tc>
          <w:tcPr>
            <w:tcW w:w="279" w:type="dxa"/>
            <w:vMerge/>
          </w:tcPr>
          <w:p w14:paraId="1B2C074B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0320786E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No. of HC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FB8BF93" w14:textId="50518E16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4 (0.0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D9A12F1" w14:textId="0C0DBB93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5 (0.0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AD57C4B" w14:textId="3C8CB66E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29 (0.2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0E33CB" w14:textId="0444E86D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3 (0.02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E5D7D2" w14:textId="173701DA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2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E9594C3" w14:textId="4B2C4B0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33 (0.07)</w:t>
            </w:r>
          </w:p>
        </w:tc>
      </w:tr>
      <w:tr w:rsidR="00C47C0B" w:rsidRPr="00EE5A91" w14:paraId="68D723FD" w14:textId="77777777" w:rsidTr="007D1E0D">
        <w:trPr>
          <w:trHeight w:val="16"/>
        </w:trPr>
        <w:tc>
          <w:tcPr>
            <w:tcW w:w="279" w:type="dxa"/>
            <w:vMerge/>
          </w:tcPr>
          <w:p w14:paraId="5AD868F2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3B3EE082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No. of ED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637B7D6" w14:textId="47A9F77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4 (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947A10" w14:textId="5B03EBC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2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1B9241" w14:textId="7139EC87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8 (0.1</w:t>
            </w:r>
            <w:r w:rsidR="00487DF4">
              <w:rPr>
                <w:color w:val="000000"/>
                <w:sz w:val="20"/>
                <w:szCs w:val="20"/>
              </w:rPr>
              <w:t>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DC6844E" w14:textId="7941ED4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7 (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CE831F" w14:textId="24F2CEDC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03 (0</w:t>
            </w:r>
            <w:r w:rsidR="00487DF4">
              <w:rPr>
                <w:color w:val="000000"/>
                <w:sz w:val="20"/>
                <w:szCs w:val="20"/>
              </w:rPr>
              <w:t>.00</w:t>
            </w:r>
            <w:r w:rsidRPr="00C47C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890D7D" w14:textId="5413F681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-0.11 (0.02)</w:t>
            </w:r>
          </w:p>
        </w:tc>
      </w:tr>
      <w:tr w:rsidR="00C47C0B" w:rsidRPr="00EE5A91" w14:paraId="707D77AF" w14:textId="77777777" w:rsidTr="007D1E0D">
        <w:trPr>
          <w:trHeight w:val="16"/>
        </w:trPr>
        <w:tc>
          <w:tcPr>
            <w:tcW w:w="279" w:type="dxa"/>
            <w:vMerge/>
          </w:tcPr>
          <w:p w14:paraId="208C87DD" w14:textId="77777777" w:rsidR="00C47C0B" w:rsidRPr="00EE5A91" w:rsidRDefault="00C47C0B" w:rsidP="00C47C0B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46" w:type="dxa"/>
            <w:shd w:val="clear" w:color="auto" w:fill="auto"/>
            <w:vAlign w:val="bottom"/>
          </w:tcPr>
          <w:p w14:paraId="4A44F2CA" w14:textId="77777777" w:rsidR="00C47C0B" w:rsidRPr="007014D3" w:rsidRDefault="00C47C0B" w:rsidP="00C47C0B">
            <w:pPr>
              <w:rPr>
                <w:sz w:val="20"/>
                <w:szCs w:val="20"/>
              </w:rPr>
            </w:pPr>
            <w:r w:rsidRPr="007014D3">
              <w:rPr>
                <w:bCs/>
                <w:sz w:val="20"/>
                <w:szCs w:val="20"/>
              </w:rPr>
              <w:t>No. of HO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23107D" w14:textId="0721C520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63C74D6" w14:textId="0E654E29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85AFF05" w14:textId="089C533F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9 (0.23)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F65561" w14:textId="5406660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6366019" w14:textId="3DE1C392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6 (0.0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119492" w14:textId="5B991954" w:rsidR="00C47C0B" w:rsidRPr="00C47C0B" w:rsidRDefault="00C47C0B" w:rsidP="00C47C0B">
            <w:pPr>
              <w:jc w:val="right"/>
              <w:rPr>
                <w:sz w:val="20"/>
                <w:szCs w:val="20"/>
              </w:rPr>
            </w:pPr>
            <w:r w:rsidRPr="00C47C0B">
              <w:rPr>
                <w:color w:val="000000"/>
                <w:sz w:val="20"/>
                <w:szCs w:val="20"/>
              </w:rPr>
              <w:t>0.19 (0.05)</w:t>
            </w:r>
          </w:p>
        </w:tc>
      </w:tr>
    </w:tbl>
    <w:p w14:paraId="18655BD4" w14:textId="77777777" w:rsidR="00751177" w:rsidRDefault="00751177" w:rsidP="00751177">
      <w:pPr>
        <w:spacing w:after="0" w:line="240" w:lineRule="auto"/>
        <w:jc w:val="both"/>
        <w:rPr>
          <w:rFonts w:eastAsia="Times New Roman" w:cs="Times New Roman"/>
          <w:bCs/>
          <w:szCs w:val="20"/>
        </w:rPr>
      </w:pPr>
      <w:r w:rsidRPr="00EE5A91">
        <w:rPr>
          <w:rFonts w:eastAsia="Times New Roman" w:cs="Times New Roman"/>
          <w:bCs/>
        </w:rPr>
        <w:t xml:space="preserve">Abbreviations: </w:t>
      </w:r>
      <w:r w:rsidRPr="00EE5A91">
        <w:rPr>
          <w:rFonts w:eastAsia="Times New Roman" w:cs="Times New Roman"/>
          <w:bCs/>
          <w:szCs w:val="20"/>
        </w:rPr>
        <w:t>CHF, congestive heart failure; DX, in the community with a COPD Diagnosis; EDC, in the emergency department for a COPD-related reason; EDO, in the emergency department for the non-COPD-related reason; HC, in the hospital for a COPD-related reason; HO, in the hospital for a non-COPD-related reason; IHD, ischemic heart disease; MO, all-cause mortality.</w:t>
      </w:r>
    </w:p>
    <w:p w14:paraId="0380932F" w14:textId="77777777" w:rsidR="000D0E81" w:rsidRDefault="004D2ED0">
      <w:bookmarkStart w:id="0" w:name="_GoBack"/>
      <w:bookmarkEnd w:id="0"/>
    </w:p>
    <w:sectPr w:rsidR="000D0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GwMLEwNrM0MjEyNTVX0lEKTi0uzszPAykwqQUAi2EIYiwAAAA="/>
  </w:docVars>
  <w:rsids>
    <w:rsidRoot w:val="00751177"/>
    <w:rsid w:val="00487DF4"/>
    <w:rsid w:val="004D2ED0"/>
    <w:rsid w:val="00751177"/>
    <w:rsid w:val="00815515"/>
    <w:rsid w:val="00A97518"/>
    <w:rsid w:val="00C00C8D"/>
    <w:rsid w:val="00C4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4A2F0"/>
  <w15:chartTrackingRefBased/>
  <w15:docId w15:val="{51DB5326-73ED-4483-B394-44419B22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3D050788AA3408FABAF4B9532CD7E" ma:contentTypeVersion="11" ma:contentTypeDescription="Create a new document." ma:contentTypeScope="" ma:versionID="c7ffc59c3668de4d30b0736adb86ce49">
  <xsd:schema xmlns:xsd="http://www.w3.org/2001/XMLSchema" xmlns:xs="http://www.w3.org/2001/XMLSchema" xmlns:p="http://schemas.microsoft.com/office/2006/metadata/properties" xmlns:ns3="12e1400b-4049-455c-b892-9f27b5dcae53" xmlns:ns4="546f2d45-4fa0-4e56-b564-46a6b116c0e7" targetNamespace="http://schemas.microsoft.com/office/2006/metadata/properties" ma:root="true" ma:fieldsID="883ebed48bd13a4c5d7c94942f6c961c" ns3:_="" ns4:_="">
    <xsd:import namespace="12e1400b-4049-455c-b892-9f27b5dcae53"/>
    <xsd:import namespace="546f2d45-4fa0-4e56-b564-46a6b116c0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1400b-4049-455c-b892-9f27b5dca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f2d45-4fa0-4e56-b564-46a6b116c0e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3192C0-C4CC-49B1-94D5-BEA880066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e1400b-4049-455c-b892-9f27b5dcae53"/>
    <ds:schemaRef ds:uri="546f2d45-4fa0-4e56-b564-46a6b116c0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2A8C5D-9446-4776-AC61-A3B8492210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08F23F-9DC2-47DD-8D9A-2B087F9C39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ond</dc:creator>
  <cp:keywords/>
  <dc:description/>
  <cp:lastModifiedBy>Elizabeth Bond</cp:lastModifiedBy>
  <cp:revision>3</cp:revision>
  <dcterms:created xsi:type="dcterms:W3CDTF">2019-09-27T19:07:00Z</dcterms:created>
  <dcterms:modified xsi:type="dcterms:W3CDTF">2020-01-31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3D050788AA3408FABAF4B9532CD7E</vt:lpwstr>
  </property>
</Properties>
</file>